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4E7B7" w14:textId="77777777" w:rsidR="00866EA6" w:rsidRPr="00EA26B3" w:rsidRDefault="00866EA6" w:rsidP="00866EA6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EA26B3">
        <w:rPr>
          <w:rFonts w:ascii="Arial" w:hAnsi="Arial" w:cs="Arial"/>
          <w:b/>
          <w:bCs/>
          <w:sz w:val="24"/>
          <w:szCs w:val="24"/>
        </w:rPr>
        <w:t xml:space="preserve">S4 Table. </w:t>
      </w:r>
      <w:r w:rsidRPr="00EA26B3">
        <w:rPr>
          <w:rFonts w:ascii="Arial" w:eastAsia="Times New Roman" w:hAnsi="Arial" w:cs="Arial"/>
          <w:sz w:val="24"/>
          <w:szCs w:val="24"/>
          <w:lang w:eastAsia="en-CA"/>
        </w:rPr>
        <w:t xml:space="preserve">CDC gene ontology functional analysis of </w:t>
      </w:r>
      <w:r w:rsidRPr="00EA26B3">
        <w:rPr>
          <w:rFonts w:ascii="Arial" w:eastAsia="Times New Roman" w:hAnsi="Arial" w:cs="Arial"/>
          <w:i/>
          <w:sz w:val="24"/>
          <w:szCs w:val="24"/>
          <w:lang w:eastAsia="en-CA"/>
        </w:rPr>
        <w:t>C. albicans</w:t>
      </w:r>
      <w:r w:rsidRPr="00EA26B3">
        <w:rPr>
          <w:rFonts w:ascii="Arial" w:eastAsia="Times New Roman" w:hAnsi="Arial" w:cs="Arial"/>
          <w:sz w:val="24"/>
          <w:szCs w:val="24"/>
          <w:lang w:eastAsia="en-CA"/>
        </w:rPr>
        <w:t xml:space="preserve"> genes conferring significant EO(C)-resistance and -sensitivity.</w:t>
      </w:r>
    </w:p>
    <w:tbl>
      <w:tblPr>
        <w:tblStyle w:val="TableGrid"/>
        <w:tblW w:w="106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2410"/>
        <w:gridCol w:w="1417"/>
        <w:gridCol w:w="2694"/>
      </w:tblGrid>
      <w:tr w:rsidR="00866EA6" w:rsidRPr="00EA26B3" w14:paraId="612D5B22" w14:textId="77777777" w:rsidTr="00C4023D">
        <w:tc>
          <w:tcPr>
            <w:tcW w:w="2410" w:type="dxa"/>
            <w:vMerge w:val="restart"/>
          </w:tcPr>
          <w:p w14:paraId="554A42B4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Terms from the Function Ontology</w:t>
            </w:r>
          </w:p>
        </w:tc>
        <w:tc>
          <w:tcPr>
            <w:tcW w:w="4111" w:type="dxa"/>
            <w:gridSpan w:val="2"/>
          </w:tcPr>
          <w:p w14:paraId="1CEDCA89" w14:textId="77777777" w:rsidR="00866EA6" w:rsidRPr="00EA26B3" w:rsidRDefault="00866EA6" w:rsidP="00C4023D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Resistant genes</w:t>
            </w:r>
          </w:p>
        </w:tc>
        <w:tc>
          <w:tcPr>
            <w:tcW w:w="4111" w:type="dxa"/>
            <w:gridSpan w:val="2"/>
          </w:tcPr>
          <w:p w14:paraId="697FA6C2" w14:textId="77777777" w:rsidR="00866EA6" w:rsidRPr="00EA26B3" w:rsidRDefault="00866EA6" w:rsidP="00C4023D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Sensitive genes</w:t>
            </w:r>
          </w:p>
        </w:tc>
      </w:tr>
      <w:tr w:rsidR="00866EA6" w:rsidRPr="00EA26B3" w14:paraId="56354DCF" w14:textId="77777777" w:rsidTr="00C4023D">
        <w:tc>
          <w:tcPr>
            <w:tcW w:w="2410" w:type="dxa"/>
            <w:vMerge/>
          </w:tcPr>
          <w:p w14:paraId="240E0E74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1701" w:type="dxa"/>
          </w:tcPr>
          <w:p w14:paraId="4A4D4F95" w14:textId="77777777" w:rsidR="00866EA6" w:rsidRPr="00EA26B3" w:rsidRDefault="00866EA6" w:rsidP="00C4023D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1,8-cineole</w:t>
            </w:r>
          </w:p>
        </w:tc>
        <w:tc>
          <w:tcPr>
            <w:tcW w:w="2410" w:type="dxa"/>
          </w:tcPr>
          <w:p w14:paraId="12F2DFFF" w14:textId="77777777" w:rsidR="00866EA6" w:rsidRPr="00EA26B3" w:rsidRDefault="00866EA6" w:rsidP="00C4023D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α-pinene</w:t>
            </w:r>
          </w:p>
        </w:tc>
        <w:tc>
          <w:tcPr>
            <w:tcW w:w="1417" w:type="dxa"/>
          </w:tcPr>
          <w:p w14:paraId="0A87FD73" w14:textId="77777777" w:rsidR="00866EA6" w:rsidRPr="00EA26B3" w:rsidRDefault="00866EA6" w:rsidP="00C4023D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1,8-cineole</w:t>
            </w:r>
          </w:p>
        </w:tc>
        <w:tc>
          <w:tcPr>
            <w:tcW w:w="2694" w:type="dxa"/>
          </w:tcPr>
          <w:p w14:paraId="1E12E704" w14:textId="77777777" w:rsidR="00866EA6" w:rsidRPr="00EA26B3" w:rsidRDefault="00866EA6" w:rsidP="00C4023D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α-pinene</w:t>
            </w:r>
          </w:p>
        </w:tc>
      </w:tr>
      <w:tr w:rsidR="00866EA6" w:rsidRPr="00EA26B3" w14:paraId="0B71737B" w14:textId="77777777" w:rsidTr="00C4023D">
        <w:tc>
          <w:tcPr>
            <w:tcW w:w="2410" w:type="dxa"/>
          </w:tcPr>
          <w:p w14:paraId="55F6D15E" w14:textId="77777777" w:rsidR="00866EA6" w:rsidRPr="00EA26B3" w:rsidRDefault="00866EA6" w:rsidP="00C4023D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Gene Ontology term</w:t>
            </w:r>
          </w:p>
        </w:tc>
        <w:tc>
          <w:tcPr>
            <w:tcW w:w="1701" w:type="dxa"/>
          </w:tcPr>
          <w:p w14:paraId="78CAF4D0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Quinone binding </w:t>
            </w:r>
          </w:p>
        </w:tc>
        <w:tc>
          <w:tcPr>
            <w:tcW w:w="2410" w:type="dxa"/>
          </w:tcPr>
          <w:p w14:paraId="1D1EBE75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Carboxypeptidase activity </w:t>
            </w:r>
          </w:p>
        </w:tc>
        <w:tc>
          <w:tcPr>
            <w:tcW w:w="1417" w:type="dxa"/>
            <w:vMerge w:val="restart"/>
          </w:tcPr>
          <w:p w14:paraId="3F7D61C0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  <w:lang w:eastAsia="en-CA"/>
              </w:rPr>
              <w:t>None</w:t>
            </w:r>
          </w:p>
          <w:p w14:paraId="481BD505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694" w:type="dxa"/>
          </w:tcPr>
          <w:p w14:paraId="6EC80B96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Alpha-1,2-mannosyltransferase activity</w:t>
            </w:r>
          </w:p>
        </w:tc>
      </w:tr>
      <w:tr w:rsidR="00866EA6" w:rsidRPr="00EA26B3" w14:paraId="26883DCF" w14:textId="77777777" w:rsidTr="00C4023D">
        <w:tc>
          <w:tcPr>
            <w:tcW w:w="2410" w:type="dxa"/>
          </w:tcPr>
          <w:p w14:paraId="1A67DE13" w14:textId="77777777" w:rsidR="00866EA6" w:rsidRPr="00EA26B3" w:rsidRDefault="00866EA6" w:rsidP="00C4023D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Cluster frequency</w:t>
            </w:r>
          </w:p>
        </w:tc>
        <w:tc>
          <w:tcPr>
            <w:tcW w:w="1701" w:type="dxa"/>
          </w:tcPr>
          <w:p w14:paraId="1DBF2EB6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 out of 40 genes, 5.0%</w:t>
            </w:r>
          </w:p>
        </w:tc>
        <w:tc>
          <w:tcPr>
            <w:tcW w:w="2410" w:type="dxa"/>
          </w:tcPr>
          <w:p w14:paraId="4A6FAB3F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 out of 50 genes, 4.0%</w:t>
            </w:r>
          </w:p>
        </w:tc>
        <w:tc>
          <w:tcPr>
            <w:tcW w:w="1417" w:type="dxa"/>
            <w:vMerge/>
          </w:tcPr>
          <w:p w14:paraId="39097364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694" w:type="dxa"/>
          </w:tcPr>
          <w:p w14:paraId="3A9CA58F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 out of 36 genes, 5.6%</w:t>
            </w:r>
          </w:p>
        </w:tc>
      </w:tr>
      <w:tr w:rsidR="00866EA6" w:rsidRPr="00EA26B3" w14:paraId="4CA4FE52" w14:textId="77777777" w:rsidTr="00C4023D">
        <w:tc>
          <w:tcPr>
            <w:tcW w:w="2410" w:type="dxa"/>
          </w:tcPr>
          <w:p w14:paraId="53B80664" w14:textId="77777777" w:rsidR="00866EA6" w:rsidRPr="00EA26B3" w:rsidRDefault="00866EA6" w:rsidP="00C4023D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Background frequency</w:t>
            </w:r>
          </w:p>
        </w:tc>
        <w:tc>
          <w:tcPr>
            <w:tcW w:w="1701" w:type="dxa"/>
          </w:tcPr>
          <w:p w14:paraId="55D9FC26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 out of 6473 background genes, 0.1%</w:t>
            </w:r>
          </w:p>
        </w:tc>
        <w:tc>
          <w:tcPr>
            <w:tcW w:w="2410" w:type="dxa"/>
          </w:tcPr>
          <w:p w14:paraId="26AB2522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 out of 6473 background genes, 0.1%</w:t>
            </w:r>
          </w:p>
        </w:tc>
        <w:tc>
          <w:tcPr>
            <w:tcW w:w="1417" w:type="dxa"/>
            <w:vMerge/>
          </w:tcPr>
          <w:p w14:paraId="0EBC4F57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694" w:type="dxa"/>
          </w:tcPr>
          <w:p w14:paraId="693C62BE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 out of 6473 background genes, 0.1%</w:t>
            </w:r>
          </w:p>
        </w:tc>
      </w:tr>
      <w:tr w:rsidR="00866EA6" w:rsidRPr="00EA26B3" w14:paraId="5FAE3E38" w14:textId="77777777" w:rsidTr="00C4023D">
        <w:tc>
          <w:tcPr>
            <w:tcW w:w="2410" w:type="dxa"/>
          </w:tcPr>
          <w:p w14:paraId="70BD6DD2" w14:textId="77777777" w:rsidR="00866EA6" w:rsidRPr="00EA26B3" w:rsidRDefault="00866EA6" w:rsidP="00C4023D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Corrected P-value</w:t>
            </w:r>
          </w:p>
        </w:tc>
        <w:tc>
          <w:tcPr>
            <w:tcW w:w="1701" w:type="dxa"/>
          </w:tcPr>
          <w:p w14:paraId="2E2B0FEB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02749</w:t>
            </w:r>
          </w:p>
        </w:tc>
        <w:tc>
          <w:tcPr>
            <w:tcW w:w="2410" w:type="dxa"/>
          </w:tcPr>
          <w:p w14:paraId="450E8350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04558</w:t>
            </w:r>
          </w:p>
        </w:tc>
        <w:tc>
          <w:tcPr>
            <w:tcW w:w="1417" w:type="dxa"/>
            <w:vMerge/>
          </w:tcPr>
          <w:p w14:paraId="58D05ED7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694" w:type="dxa"/>
          </w:tcPr>
          <w:p w14:paraId="4CD34295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03803</w:t>
            </w:r>
          </w:p>
        </w:tc>
      </w:tr>
      <w:tr w:rsidR="00866EA6" w:rsidRPr="00EA26B3" w14:paraId="33395D57" w14:textId="77777777" w:rsidTr="00C4023D">
        <w:tc>
          <w:tcPr>
            <w:tcW w:w="2410" w:type="dxa"/>
          </w:tcPr>
          <w:p w14:paraId="3A95E05B" w14:textId="77777777" w:rsidR="00866EA6" w:rsidRPr="00EA26B3" w:rsidRDefault="00866EA6" w:rsidP="00C4023D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False discovery rate</w:t>
            </w:r>
          </w:p>
        </w:tc>
        <w:tc>
          <w:tcPr>
            <w:tcW w:w="1701" w:type="dxa"/>
          </w:tcPr>
          <w:p w14:paraId="22CCE01F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.00%</w:t>
            </w:r>
          </w:p>
        </w:tc>
        <w:tc>
          <w:tcPr>
            <w:tcW w:w="2410" w:type="dxa"/>
          </w:tcPr>
          <w:p w14:paraId="28BECFAB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0.00%</w:t>
            </w:r>
          </w:p>
        </w:tc>
        <w:tc>
          <w:tcPr>
            <w:tcW w:w="1417" w:type="dxa"/>
            <w:vMerge/>
          </w:tcPr>
          <w:p w14:paraId="3B3194C2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694" w:type="dxa"/>
          </w:tcPr>
          <w:p w14:paraId="7824B4CF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4.00%</w:t>
            </w:r>
          </w:p>
        </w:tc>
      </w:tr>
      <w:tr w:rsidR="00866EA6" w:rsidRPr="00EA26B3" w14:paraId="5154B053" w14:textId="77777777" w:rsidTr="00C4023D">
        <w:tc>
          <w:tcPr>
            <w:tcW w:w="2410" w:type="dxa"/>
          </w:tcPr>
          <w:p w14:paraId="3ABE9B10" w14:textId="77777777" w:rsidR="00866EA6" w:rsidRPr="00EA26B3" w:rsidRDefault="00866EA6" w:rsidP="00C4023D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Genes annotated to the term</w:t>
            </w:r>
          </w:p>
        </w:tc>
        <w:tc>
          <w:tcPr>
            <w:tcW w:w="1701" w:type="dxa"/>
          </w:tcPr>
          <w:p w14:paraId="3D4F8117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AMO1</w:t>
            </w:r>
            <w:r w:rsidRPr="00EA26B3">
              <w:rPr>
                <w:rFonts w:ascii="Arial" w:hAnsi="Arial" w:cs="Arial"/>
              </w:rPr>
              <w:t xml:space="preserve"> (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Un- characterized, putative peroxisomal copper amine oxidase), FESUR1 (Verified, Putative ubiquinone reductase)</w:t>
            </w:r>
          </w:p>
        </w:tc>
        <w:tc>
          <w:tcPr>
            <w:tcW w:w="2410" w:type="dxa"/>
          </w:tcPr>
          <w:p w14:paraId="2E1825C0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CPY1</w:t>
            </w:r>
            <w:r w:rsidRPr="00EA26B3">
              <w:rPr>
                <w:rFonts w:ascii="Arial" w:hAnsi="Arial" w:cs="Arial"/>
              </w:rPr>
              <w:t xml:space="preserve"> (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Un- characterized, Carboxypeptidase Y), ECM14 (Verified,</w:t>
            </w:r>
            <w:r w:rsidRPr="00EA26B3">
              <w:rPr>
                <w:rFonts w:ascii="Arial" w:hAnsi="Arial" w:cs="Arial"/>
              </w:rPr>
              <w:t xml:space="preserve"> 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putative </w:t>
            </w:r>
            <w:proofErr w:type="spellStart"/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etallo</w:t>
            </w:r>
            <w:proofErr w:type="spellEnd"/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-carboxypeptidase)</w:t>
            </w:r>
          </w:p>
        </w:tc>
        <w:tc>
          <w:tcPr>
            <w:tcW w:w="1417" w:type="dxa"/>
            <w:vMerge/>
          </w:tcPr>
          <w:p w14:paraId="6F6CFAC8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694" w:type="dxa"/>
          </w:tcPr>
          <w:p w14:paraId="42DDC829" w14:textId="77777777" w:rsidR="00866EA6" w:rsidRPr="00EA26B3" w:rsidRDefault="00866EA6" w:rsidP="00C4023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C5_05040W_A</w:t>
            </w:r>
            <w:r w:rsidRPr="00EA26B3">
              <w:rPr>
                <w:rFonts w:ascii="Arial" w:hAnsi="Arial" w:cs="Arial"/>
              </w:rPr>
              <w:t xml:space="preserve"> (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Un-characterized, Putative </w:t>
            </w:r>
            <w:proofErr w:type="spellStart"/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nnosyltransferase</w:t>
            </w:r>
            <w:proofErr w:type="spellEnd"/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), MNT2 (Verified, lpha-1,2-mannosyl transferase)</w:t>
            </w:r>
          </w:p>
        </w:tc>
      </w:tr>
    </w:tbl>
    <w:p w14:paraId="333402B2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EA6"/>
    <w:rsid w:val="00457AEA"/>
    <w:rsid w:val="00866EA6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FC7F5"/>
  <w15:chartTrackingRefBased/>
  <w15:docId w15:val="{0258768C-D5A8-4958-A0D0-F74D1807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EA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EA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8T00:46:00Z</dcterms:created>
  <dcterms:modified xsi:type="dcterms:W3CDTF">2022-11-08T00:47:00Z</dcterms:modified>
</cp:coreProperties>
</file>